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keepNext w:val="true"/>
        <w:keepLines/>
        <w:spacing w:before="480" w:after="240"/>
        <w:jc w:val="center"/>
        <w:rPr/>
      </w:pPr>
      <w:r>
        <w:rPr/>
        <w:t>Deer_meta-analysis.R</w:t>
      </w:r>
    </w:p>
    <w:p>
      <w:pPr>
        <w:pStyle w:val="WWSourceCode"/>
        <w:rPr/>
      </w:pPr>
      <w:r>
        <w:rPr>
          <w:rStyle w:val="WWCommentTok"/>
        </w:rPr>
        <w:t># abund.wood = import()</w:t>
      </w:r>
      <w:r>
        <w:rPr/>
        <w:br/>
      </w:r>
      <w:r>
        <w:rPr>
          <w:rStyle w:val="WWCommentTok"/>
        </w:rPr>
        <w:t># cov.all = import()</w:t>
      </w:r>
      <w:r>
        <w:rPr/>
        <w:br/>
      </w:r>
      <w:r>
        <w:rPr>
          <w:rStyle w:val="WWCommentTok"/>
        </w:rPr>
        <w:t># cov.herb = import()</w:t>
      </w:r>
      <w:r>
        <w:rPr/>
        <w:br/>
      </w:r>
      <w:r>
        <w:rPr>
          <w:rStyle w:val="WWCommentTok"/>
        </w:rPr>
        <w:t># cov.wood = import()</w:t>
      </w:r>
      <w:r>
        <w:rPr/>
        <w:br/>
      </w:r>
      <w:r>
        <w:rPr>
          <w:rStyle w:val="WWCommentTok"/>
        </w:rPr>
        <w:t># div.all = import()</w:t>
      </w:r>
      <w:r>
        <w:rPr/>
        <w:br/>
      </w:r>
      <w:r>
        <w:rPr>
          <w:rStyle w:val="WWCommentTok"/>
        </w:rPr>
        <w:t># div.herb = import()</w:t>
      </w:r>
      <w:r>
        <w:rPr/>
        <w:br/>
      </w:r>
      <w:r>
        <w:rPr>
          <w:rStyle w:val="WWCommentTok"/>
        </w:rPr>
        <w:t># div.wood = import()</w:t>
      </w:r>
      <w:r>
        <w:rPr/>
        <w:br/>
      </w:r>
      <w:r>
        <w:rPr>
          <w:rStyle w:val="WWCommentTok"/>
        </w:rPr>
        <w:t># rich.all = import()</w:t>
      </w:r>
      <w:r>
        <w:rPr/>
        <w:br/>
      </w:r>
      <w:r>
        <w:rPr>
          <w:rStyle w:val="WWCommentTok"/>
        </w:rPr>
        <w:t># rich.herb = import()</w:t>
      </w:r>
      <w:r>
        <w:rPr/>
        <w:br/>
      </w:r>
      <w:r>
        <w:rPr>
          <w:rStyle w:val="WWCommentTok"/>
        </w:rPr>
        <w:t># rich.wood = import()</w:t>
      </w:r>
      <w:r>
        <w:rPr/>
        <w:br/>
        <w:br/>
      </w:r>
      <w:r>
        <w:rPr>
          <w:rStyle w:val="WWKeywordTok"/>
        </w:rPr>
        <w:t>library</w:t>
      </w:r>
      <w:r>
        <w:rPr>
          <w:rStyle w:val="WWNormalTok"/>
        </w:rPr>
        <w:t>(metafor)</w:t>
      </w:r>
    </w:p>
    <w:p>
      <w:pPr>
        <w:pStyle w:val="WWSourceCode"/>
        <w:rPr/>
      </w:pPr>
      <w:r>
        <w:rPr>
          <w:rStyle w:val="VerbatimChar"/>
        </w:rPr>
        <w:t>## Loading required package: Matrix</w:t>
      </w:r>
      <w:r>
        <w:rPr/>
        <w:br/>
      </w:r>
      <w:r>
        <w:rPr>
          <w:rStyle w:val="VerbatimChar"/>
        </w:rPr>
        <w:t xml:space="preserve">## Loading 'metafor' package (version 1.9-6). For an overview </w:t>
      </w:r>
      <w:r>
        <w:rPr/>
        <w:br/>
      </w:r>
      <w:r>
        <w:rPr>
          <w:rStyle w:val="VerbatimChar"/>
        </w:rPr>
        <w:t>## and introduction to the package please type: help(metafor).</w:t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abund.wood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abund.wood)</w:t>
      </w:r>
      <w:r>
        <w:rPr/>
        <w:br/>
      </w:r>
      <w:r>
        <w:rPr>
          <w:rStyle w:val="WWNormalTok"/>
        </w:rPr>
        <w:t>test.abund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abund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abund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7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 -6.0502   12.1004   16.1004   15.6839   20.1004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0021  0.0455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6) = 6.4887, p-val = 0.3707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0.8982   0.2152   4.1732   &lt;.0001   0.4763   1.3200      ***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abund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abund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abund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7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 -5.2847   10.5694   16.5694   15.3977   40.5694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0500  0.2236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5) = 5.6295, p-val = 0.3440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6569, p-val = 0.4177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ci.ub   </w:t>
      </w:r>
      <w:r>
        <w:rPr/>
        <w:br/>
      </w:r>
      <w:r>
        <w:rPr>
          <w:rStyle w:val="VerbatimChar"/>
        </w:rPr>
        <w:t>## intrcpt     1.4860  0.8125   1.8290  0.0674  -0.1064  3.0785  .</w:t>
      </w:r>
      <w:r>
        <w:rPr/>
        <w:br/>
      </w:r>
      <w:r>
        <w:rPr>
          <w:rStyle w:val="VerbatimChar"/>
        </w:rPr>
        <w:t xml:space="preserve">## sqrt(vi)   -1.0960  1.3523  -0.8105  0.4177  -3.7465  1.5545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 xml:space="preserve">(test.abund.wood, </w:t>
      </w:r>
      <w:r>
        <w:rPr>
          <w:rStyle w:val="WWDataTypeTok"/>
        </w:rPr>
        <w:t>slab =</w:t>
      </w:r>
      <w:r>
        <w:rPr>
          <w:rStyle w:val="WWNormalTok"/>
        </w:rPr>
        <w:t xml:space="preserve"> abund.wood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CommentTok"/>
        </w:rPr>
        <w:t xml:space="preserve"># RULE:If rstandard &gt;3 AND hatvalue &gt;2 times average of hatvalues, </w:t>
      </w:r>
      <w:r>
        <w:rPr/>
        <w:br/>
      </w:r>
      <w:r>
        <w:rPr>
          <w:rStyle w:val="WWCommentTok"/>
        </w:rPr>
        <w:t># run analysis with those cases deleted to test for sensitivity.</w:t>
      </w:r>
      <w:r>
        <w:rPr/>
        <w:br/>
      </w:r>
      <w:r>
        <w:rPr>
          <w:rStyle w:val="WWNormalTok"/>
        </w:rPr>
        <w:t>rs.abund.wood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abund.wood)</w:t>
      </w:r>
      <w:r>
        <w:rPr/>
        <w:br/>
      </w:r>
      <w:r>
        <w:rPr>
          <w:rStyle w:val="WWNormalTok"/>
        </w:rPr>
        <w:t>hat.abund.wood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abund.wood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abund.wood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abund.wood, rs.abund.wood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FloatTok"/>
        </w:rPr>
        <w:t>4.0</w:t>
      </w:r>
      <w:r>
        <w:rPr>
          <w:rStyle w:val="WWNormalTok"/>
        </w:rPr>
        <w:t>,</w:t>
      </w:r>
      <w:r>
        <w:rPr>
          <w:rStyle w:val="WWDecValTok"/>
        </w:rPr>
        <w:t>4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abund.wood, rs.abund.wood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abund.wood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 xml:space="preserve">( 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cov.all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cov.all)</w:t>
      </w:r>
      <w:r>
        <w:rPr/>
        <w:br/>
      </w:r>
      <w:r>
        <w:rPr>
          <w:rStyle w:val="WWNormalTok"/>
        </w:rPr>
        <w:t>test.cov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cov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23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93.7059  187.4118  191.4118  193.5939  192.0434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5.0675  2.2511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22) = 358.0748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1.8284   0.9485   1.9276   0.0539  -0.0307   3.6875        .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cov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cov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23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58.9062  117.8124  123.8124  126.9460  125.2242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 estim    sqrt  nlvls  fixed  factor</w:t>
      </w:r>
      <w:r>
        <w:rPr/>
        <w:br/>
      </w:r>
      <w:r>
        <w:rPr>
          <w:rStyle w:val="VerbatimChar"/>
        </w:rPr>
        <w:t>## sigma^2    17.1851  4.1455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21) = 356.2657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68.8532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 ci.lb    ci.ub     </w:t>
      </w:r>
      <w:r>
        <w:rPr/>
        <w:br/>
      </w:r>
      <w:r>
        <w:rPr>
          <w:rStyle w:val="VerbatimChar"/>
        </w:rPr>
        <w:t>## intrcpt    -6.5081  1.9833  -3.2815  0.0010  -10.3952  -2.6210   **</w:t>
      </w:r>
      <w:r>
        <w:rPr/>
        <w:br/>
      </w:r>
      <w:r>
        <w:rPr>
          <w:rStyle w:val="VerbatimChar"/>
        </w:rPr>
        <w:t>## sqrt(vi)   12.0675  1.4543   8.2978  &lt;.0001    9.2171  14.9179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 xml:space="preserve">(test.cov.all, </w:t>
      </w:r>
      <w:r>
        <w:rPr>
          <w:rStyle w:val="WWDataTypeTok"/>
        </w:rPr>
        <w:t>slab =</w:t>
      </w:r>
      <w:r>
        <w:rPr>
          <w:rStyle w:val="WWNormalTok"/>
        </w:rPr>
        <w:t xml:space="preserve"> cov.all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cov.all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cov.all)</w:t>
      </w:r>
      <w:r>
        <w:rPr/>
        <w:br/>
      </w:r>
      <w:r>
        <w:rPr>
          <w:rStyle w:val="WWNormalTok"/>
        </w:rPr>
        <w:t>hat.cov.all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cov.all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cov.all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cov.all, rs.cov.all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FloatTok"/>
        </w:rPr>
        <w:t>4.0</w:t>
      </w:r>
      <w:r>
        <w:rPr>
          <w:rStyle w:val="WWNormalTok"/>
        </w:rPr>
        <w:t>,</w:t>
      </w:r>
      <w:r>
        <w:rPr>
          <w:rStyle w:val="WWDecValTok"/>
        </w:rPr>
        <w:t>10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cov.all, rs.cov.all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cov.all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 xml:space="preserve">( 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mod1.cov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deer.k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all.ef)</w:t>
      </w:r>
    </w:p>
    <w:p>
      <w:pPr>
        <w:pStyle w:val="WWSourceCode"/>
        <w:rPr/>
      </w:pPr>
      <w:r>
        <w:rPr>
          <w:rStyle w:val="VerbatimChar"/>
        </w:rPr>
        <w:t>## Warning in rma.mv(yi, vi, mods = deer.km2, random = ~1 | locale, data =</w:t>
      </w:r>
      <w:r>
        <w:rPr/>
        <w:br/>
      </w:r>
      <w:r>
        <w:rPr>
          <w:rStyle w:val="VerbatimChar"/>
        </w:rPr>
        <w:t>## cov.all.ef): Rows with NAs omitted from model fitting.</w:t>
      </w:r>
    </w:p>
    <w:p>
      <w:pPr>
        <w:pStyle w:val="WWSourceCode"/>
        <w:rPr/>
      </w:pPr>
      <w:r>
        <w:rPr>
          <w:rStyle w:val="WWKeywordTok"/>
        </w:rPr>
        <w:t>summary</w:t>
      </w:r>
      <w:r>
        <w:rPr>
          <w:rStyle w:val="WWNormalTok"/>
        </w:rPr>
        <w:t>(mod1.cov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21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43.4175   86.8350   92.8350   95.6683   94.4350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  estim     sqrt  nlvls  fixed  factor</w:t>
      </w:r>
      <w:r>
        <w:rPr/>
        <w:br/>
      </w:r>
      <w:r>
        <w:rPr>
          <w:rStyle w:val="VerbatimChar"/>
        </w:rPr>
        <w:t>## sigma^2    185.8731  13.6335      5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9) = 332.5584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101.0100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 zval    pval    ci.lb    ci.ub     </w:t>
      </w:r>
      <w:r>
        <w:rPr/>
        <w:br/>
      </w:r>
      <w:r>
        <w:rPr>
          <w:rStyle w:val="VerbatimChar"/>
        </w:rPr>
        <w:t>## intrcpt   30.9786  6.7445    4.5932  &lt;.0001  17.7597  44.1976  ***</w:t>
      </w:r>
      <w:r>
        <w:rPr/>
        <w:br/>
      </w:r>
      <w:r>
        <w:rPr>
          <w:rStyle w:val="VerbatimChar"/>
        </w:rPr>
        <w:t>## mods      -1.3582  0.1351  -10.0504  &lt;.0001  -1.6231  -1.0933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2.cov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plot.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2.cov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23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91.5759  183.1519  189.1519  192.2854  190.5636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7.7231  2.7791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21) = 357.6168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4881, p-val = 0.4848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zval    pval    ci.lb   ci.ub   </w:t>
      </w:r>
      <w:r>
        <w:rPr/>
        <w:br/>
      </w:r>
      <w:r>
        <w:rPr>
          <w:rStyle w:val="VerbatimChar"/>
        </w:rPr>
        <w:t xml:space="preserve">## intrcpt    1.3649  1.3383  1.0199  0.3078  -1.2581  3.9879   </w:t>
      </w:r>
      <w:r>
        <w:rPr/>
        <w:br/>
      </w:r>
      <w:r>
        <w:rPr>
          <w:rStyle w:val="VerbatimChar"/>
        </w:rPr>
        <w:t xml:space="preserve">## mods       0.0006  0.0008  0.6986  0.4848  -0.0010  0.0022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3.cov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yrs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3.cov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23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92.3002  184.6004  190.6004  193.7340  192.0122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4.9615  2.2274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21) = 346.6583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6024, p-val = 0.4377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zval    pval    ci.lb   ci.ub   </w:t>
      </w:r>
      <w:r>
        <w:rPr/>
        <w:br/>
      </w:r>
      <w:r>
        <w:rPr>
          <w:rStyle w:val="VerbatimChar"/>
        </w:rPr>
        <w:t xml:space="preserve">## intrcpt    1.2933  1.1648  1.1103  0.2669  -0.9897  3.5764   </w:t>
      </w:r>
      <w:r>
        <w:rPr/>
        <w:br/>
      </w:r>
      <w:r>
        <w:rPr>
          <w:rStyle w:val="VerbatimChar"/>
        </w:rPr>
        <w:t xml:space="preserve">## mods       0.0622  0.0801  0.7761  0.4377  -0.0949  0.2192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cov.wood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cov.wood)</w:t>
      </w:r>
      <w:r>
        <w:rPr/>
        <w:br/>
      </w:r>
      <w:r>
        <w:rPr>
          <w:rStyle w:val="WWNormalTok"/>
        </w:rPr>
        <w:t>test.cov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cov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8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 -5.2306   10.4612   14.4612   14.3530   17.4612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1956  0.4422      5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7) = 12.1761, p-val = 0.0949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1.2428   0.2497   4.9774   &lt;.0001   0.7534   1.7321      ***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cov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cov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8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 -4.5778    9.1557   15.1557   14.5310   27.1557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2966  0.5446      5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6) = 10.4929, p-val = 0.1054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0471, p-val = 0.828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ci.ub   </w:t>
      </w:r>
      <w:r>
        <w:rPr/>
        <w:br/>
      </w:r>
      <w:r>
        <w:rPr>
          <w:rStyle w:val="VerbatimChar"/>
        </w:rPr>
        <w:t xml:space="preserve">## intrcpt     1.5278  1.2825   1.1913  0.2336  -0.9858  4.0414   </w:t>
      </w:r>
      <w:r>
        <w:rPr/>
        <w:br/>
      </w:r>
      <w:r>
        <w:rPr>
          <w:rStyle w:val="VerbatimChar"/>
        </w:rPr>
        <w:t xml:space="preserve">## sqrt(vi)   -0.6881  3.1693  -0.2171  0.8281  -6.8998  5.5236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cov.wood,</w:t>
      </w:r>
      <w:r>
        <w:rPr>
          <w:rStyle w:val="WWDataTypeTok"/>
        </w:rPr>
        <w:t>slab =</w:t>
      </w:r>
      <w:r>
        <w:rPr>
          <w:rStyle w:val="WWNormalTok"/>
        </w:rPr>
        <w:t xml:space="preserve"> cov.wood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cov.wood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cov.wood)</w:t>
      </w:r>
      <w:r>
        <w:rPr/>
        <w:br/>
      </w:r>
      <w:r>
        <w:rPr>
          <w:rStyle w:val="WWNormalTok"/>
        </w:rPr>
        <w:t>hat.cov.wood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cov.wood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cov.wood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cov.wood, rs.cov.wood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4</w:t>
      </w:r>
      <w:r>
        <w:rPr>
          <w:rStyle w:val="WWNormalTok"/>
        </w:rPr>
        <w:t>,</w:t>
      </w:r>
      <w:r>
        <w:rPr>
          <w:rStyle w:val="WWDecValTok"/>
        </w:rPr>
        <w:t>4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cov.wood, rs.cov.wood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cov.wood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cov.herb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cov.herb)</w:t>
      </w:r>
      <w:r>
        <w:rPr/>
        <w:br/>
      </w:r>
      <w:r>
        <w:rPr>
          <w:rStyle w:val="WWNormalTok"/>
        </w:rPr>
        <w:t>test.cov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cov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5.8640   31.7280   35.7280   36.8579   36.9280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2533  1.1195      8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13) = 97.8833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0.6609   0.4229   1.5629   0.1181  -0.1679   1.4898       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cov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cov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2.7712   25.5424   31.5424   32.9971   34.5424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9416  0.9704      8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2) = 67.5777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4.0322, p-val = 0.0446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ci.ub   </w:t>
      </w:r>
      <w:r>
        <w:rPr/>
        <w:br/>
      </w:r>
      <w:r>
        <w:rPr>
          <w:rStyle w:val="VerbatimChar"/>
        </w:rPr>
        <w:t xml:space="preserve">## intrcpt    -1.1786  0.9813  -1.2011  0.2297  -3.1020  0.7447   </w:t>
      </w:r>
      <w:r>
        <w:rPr/>
        <w:br/>
      </w:r>
      <w:r>
        <w:rPr>
          <w:rStyle w:val="VerbatimChar"/>
        </w:rPr>
        <w:t>## sqrt(vi)    4.1122  2.0479   2.0080  0.0446   0.0984  8.1260  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cov.herb,</w:t>
      </w:r>
      <w:r>
        <w:rPr>
          <w:rStyle w:val="WWDataTypeTok"/>
        </w:rPr>
        <w:t>slab =</w:t>
      </w:r>
      <w:r>
        <w:rPr>
          <w:rStyle w:val="WWNormalTok"/>
        </w:rPr>
        <w:t xml:space="preserve"> cov.herb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cov.herb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cov.herb)</w:t>
      </w:r>
      <w:r>
        <w:rPr/>
        <w:br/>
      </w:r>
      <w:r>
        <w:rPr>
          <w:rStyle w:val="WWNormalTok"/>
        </w:rPr>
        <w:t>hat.cov.herb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cov.herb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cov.herb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cov.herb, rs.cov.herb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10</w:t>
      </w:r>
      <w:r>
        <w:rPr>
          <w:rStyle w:val="WWNormalTok"/>
        </w:rPr>
        <w:t>,</w:t>
      </w:r>
      <w:r>
        <w:rPr>
          <w:rStyle w:val="WWDecValTok"/>
        </w:rPr>
        <w:t>10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cov.herb, rs.cov.herb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cov.herb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mod1.cov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deer.k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herb.ef)</w:t>
      </w:r>
    </w:p>
    <w:p>
      <w:pPr>
        <w:pStyle w:val="WWSourceCode"/>
        <w:rPr/>
      </w:pPr>
      <w:r>
        <w:rPr>
          <w:rStyle w:val="VerbatimChar"/>
        </w:rPr>
        <w:t>## Warning in rma.mv(yi, vi, mods = deer.km2, random = ~1 | locale, data =</w:t>
      </w:r>
      <w:r>
        <w:rPr/>
        <w:br/>
      </w:r>
      <w:r>
        <w:rPr>
          <w:rStyle w:val="VerbatimChar"/>
        </w:rPr>
        <w:t>## cov.herb.ef): Rows with NAs omitted from model fitting.</w:t>
      </w:r>
    </w:p>
    <w:p>
      <w:pPr>
        <w:pStyle w:val="WWSourceCode"/>
        <w:rPr/>
      </w:pPr>
      <w:r>
        <w:rPr>
          <w:rStyle w:val="WWKeywordTok"/>
        </w:rPr>
        <w:t>summary</w:t>
      </w:r>
      <w:r>
        <w:rPr>
          <w:rStyle w:val="WWNormalTok"/>
        </w:rPr>
        <w:t>(mod1.cov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2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0.4562   20.9124   26.9124   27.8202   30.9124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3223  1.1499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0) = 63.7505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1.4463, p-val = 0.229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zval    pval    ci.lb   ci.ub   </w:t>
      </w:r>
      <w:r>
        <w:rPr/>
        <w:br/>
      </w:r>
      <w:r>
        <w:rPr>
          <w:rStyle w:val="VerbatimChar"/>
        </w:rPr>
        <w:t xml:space="preserve">## intrcpt    0.0239  0.6841  0.0349  0.9721  -1.3170  1.3648   </w:t>
      </w:r>
      <w:r>
        <w:rPr/>
        <w:br/>
      </w:r>
      <w:r>
        <w:rPr>
          <w:rStyle w:val="VerbatimChar"/>
        </w:rPr>
        <w:t xml:space="preserve">## mods       0.0270  0.0225  1.2026  0.2291  -0.0170  0.0711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2.cov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plot.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2.cov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4.1619   28.3238   34.3238   35.7785   37.3238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4648  1.2103      8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2) = 95.8670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0954, p-val = 0.7574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ci.ub   </w:t>
      </w:r>
      <w:r>
        <w:rPr/>
        <w:br/>
      </w:r>
      <w:r>
        <w:rPr>
          <w:rStyle w:val="VerbatimChar"/>
        </w:rPr>
        <w:t xml:space="preserve">## intrcpt    0.7694  0.5572   1.3809  0.1673  -0.3226  1.8615   </w:t>
      </w:r>
      <w:r>
        <w:rPr/>
        <w:br/>
      </w:r>
      <w:r>
        <w:rPr>
          <w:rStyle w:val="VerbatimChar"/>
        </w:rPr>
        <w:t xml:space="preserve">## mods      -0.0010  0.0034  -0.3089  0.7574  -0.0077  0.0056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3.cov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yrs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cov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3.cov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4.7405   29.4811   35.4811   36.9358   38.4811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4744  1.2142      8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2) = 96.4738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0005, p-val = 0.9828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zval    pval    ci.lb   ci.ub   </w:t>
      </w:r>
      <w:r>
        <w:rPr/>
        <w:br/>
      </w:r>
      <w:r>
        <w:rPr>
          <w:rStyle w:val="VerbatimChar"/>
        </w:rPr>
        <w:t xml:space="preserve">## intrcpt    0.6530  0.9038  0.7226  0.4699  -1.1183  2.4244   </w:t>
      </w:r>
      <w:r>
        <w:rPr/>
        <w:br/>
      </w:r>
      <w:r>
        <w:rPr>
          <w:rStyle w:val="VerbatimChar"/>
        </w:rPr>
        <w:t xml:space="preserve">## mods       0.0030  0.1376  0.0215  0.9828  -0.2667  0.2726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rich.all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rich.all)</w:t>
      </w:r>
      <w:r>
        <w:rPr/>
        <w:br/>
      </w:r>
      <w:r>
        <w:rPr>
          <w:rStyle w:val="WWNormalTok"/>
        </w:rPr>
        <w:t>test.rich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rich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42.6679   85.3359   89.3359   90.4658   90.5359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6790  0.8240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13) = 102.3478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0.3381   0.3749   0.9020   0.3670  -0.3966   1.0729       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rich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rich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37.1725   74.3449   80.3449   81.7997   83.3449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4747  1.2144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2) = 101.6992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11.0366, p-val = 0.0009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 ci.ub     </w:t>
      </w:r>
      <w:r>
        <w:rPr/>
        <w:br/>
      </w:r>
      <w:r>
        <w:rPr>
          <w:rStyle w:val="VerbatimChar"/>
        </w:rPr>
        <w:t>## intrcpt     1.9924  0.7215   2.7616  0.0058   0.5783   3.4065   **</w:t>
      </w:r>
      <w:r>
        <w:rPr/>
        <w:br/>
      </w:r>
      <w:r>
        <w:rPr>
          <w:rStyle w:val="VerbatimChar"/>
        </w:rPr>
        <w:t>## sqrt(vi)   -3.0532  0.9190  -3.3221  0.0009  -4.8545  -1.2519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rich.all,</w:t>
      </w:r>
      <w:r>
        <w:rPr>
          <w:rStyle w:val="WWDataTypeTok"/>
        </w:rPr>
        <w:t>slab =</w:t>
      </w:r>
      <w:r>
        <w:rPr>
          <w:rStyle w:val="WWNormalTok"/>
        </w:rPr>
        <w:t xml:space="preserve"> rich.all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rich.all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rich.all)</w:t>
      </w:r>
      <w:r>
        <w:rPr/>
        <w:br/>
      </w:r>
      <w:r>
        <w:rPr>
          <w:rStyle w:val="WWNormalTok"/>
        </w:rPr>
        <w:t>hat.rich.all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rich.all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rich.all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rich.all, rs.rich.all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10</w:t>
      </w:r>
      <w:r>
        <w:rPr>
          <w:rStyle w:val="WWNormalTok"/>
        </w:rPr>
        <w:t>,</w:t>
      </w:r>
      <w:r>
        <w:rPr>
          <w:rStyle w:val="WWDecValTok"/>
        </w:rPr>
        <w:t>10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rich.all, rs.rich.all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rich.all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mod1.rich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deer.k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all.ef)</w:t>
      </w:r>
    </w:p>
    <w:p>
      <w:pPr>
        <w:pStyle w:val="WWSourceCode"/>
        <w:rPr/>
      </w:pPr>
      <w:r>
        <w:rPr>
          <w:rStyle w:val="VerbatimChar"/>
        </w:rPr>
        <w:t>## Warning in rma.mv(yi, vi, mods = deer.km2, random = ~1 | locale, data =</w:t>
      </w:r>
      <w:r>
        <w:rPr/>
        <w:br/>
      </w:r>
      <w:r>
        <w:rPr>
          <w:rStyle w:val="VerbatimChar"/>
        </w:rPr>
        <w:t>## rich.all.ef): Rows with NAs omitted from model fitting.</w:t>
      </w:r>
    </w:p>
    <w:p>
      <w:pPr>
        <w:pStyle w:val="WWSourceCode"/>
        <w:rPr/>
      </w:pPr>
      <w:r>
        <w:rPr>
          <w:rStyle w:val="WWKeywordTok"/>
        </w:rPr>
        <w:t>summary</w:t>
      </w:r>
      <w:r>
        <w:rPr>
          <w:rStyle w:val="WWNormalTok"/>
        </w:rPr>
        <w:t>(mod1.rich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3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39.9380   79.8760   85.8760   87.0697   89.3046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0257  0.1604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1) = 70.0268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21.7993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 ci.ub     </w:t>
      </w:r>
      <w:r>
        <w:rPr/>
        <w:br/>
      </w:r>
      <w:r>
        <w:rPr>
          <w:rStyle w:val="VerbatimChar"/>
        </w:rPr>
        <w:t>## intrcpt   -0.6442  0.2478  -2.5994  0.0093  -1.1300  -0.1585   **</w:t>
      </w:r>
      <w:r>
        <w:rPr/>
        <w:br/>
      </w:r>
      <w:r>
        <w:rPr>
          <w:rStyle w:val="VerbatimChar"/>
        </w:rPr>
        <w:t>## mods       0.0248  0.0053   4.6690  &lt;.0001   0.0144   0.0352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2.rich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plot.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2.rich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40.0347   80.0695   86.0695   87.5242   89.0695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8093  0.8996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2) = 100.1568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3.4927, p-val = 0.0616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zval    pval    ci.lb   ci.ub   </w:t>
      </w:r>
      <w:r>
        <w:rPr/>
        <w:br/>
      </w:r>
      <w:r>
        <w:rPr>
          <w:rStyle w:val="VerbatimChar"/>
        </w:rPr>
        <w:t xml:space="preserve">## intrcpt    0.1459  0.4164  0.3504  0.7260  -0.6702  0.9620   </w:t>
      </w:r>
      <w:r>
        <w:rPr/>
        <w:br/>
      </w:r>
      <w:r>
        <w:rPr>
          <w:rStyle w:val="VerbatimChar"/>
        </w:rPr>
        <w:t>## mods       0.0005  0.0003  1.8689  0.0616  -0.0000  0.0010  .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3.rich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yrs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3.rich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4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36.8874   73.7747   79.7747   81.2295   82.7747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0719  0.2681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2) = 64.6821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20.4700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 ci.ub     </w:t>
      </w:r>
      <w:r>
        <w:rPr/>
        <w:br/>
      </w:r>
      <w:r>
        <w:rPr>
          <w:rStyle w:val="VerbatimChar"/>
        </w:rPr>
        <w:t>## intrcpt   -1.4582  0.4210  -3.4635  0.0005  -2.2834  -0.6330  ***</w:t>
      </w:r>
      <w:r>
        <w:rPr/>
        <w:br/>
      </w:r>
      <w:r>
        <w:rPr>
          <w:rStyle w:val="VerbatimChar"/>
        </w:rPr>
        <w:t>## mods       0.1580  0.0349   4.5244  &lt;.0001   0.0896   0.2265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rich.wood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rich.wood)</w:t>
      </w:r>
      <w:r>
        <w:rPr/>
        <w:br/>
      </w:r>
      <w:r>
        <w:rPr>
          <w:rStyle w:val="WWNormalTok"/>
        </w:rPr>
        <w:t>test.rich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rich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9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45.3192   90.6384   94.6384   96.4191   95.4384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4776  0.6911     11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18) = 93.4815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0.6979   0.2515   2.7755   0.0055   0.2051   1.1908       **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rich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rich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9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21.5710   43.1419   49.1419   51.6416   50.9881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5443  0.7377     11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7) = 41.1190, p-val = 0.0009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43.6625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 ci.ub     </w:t>
      </w:r>
      <w:r>
        <w:rPr/>
        <w:br/>
      </w:r>
      <w:r>
        <w:rPr>
          <w:rStyle w:val="VerbatimChar"/>
        </w:rPr>
        <w:t>## intrcpt    -1.3119  0.4031  -3.2544  0.0011  -2.1019  -0.5218   **</w:t>
      </w:r>
      <w:r>
        <w:rPr/>
        <w:br/>
      </w:r>
      <w:r>
        <w:rPr>
          <w:rStyle w:val="VerbatimChar"/>
        </w:rPr>
        <w:t>## sqrt(vi)    4.0800  0.6175   6.6078  &lt;.0001   2.8698   5.2902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rich.wood,</w:t>
      </w:r>
      <w:r>
        <w:rPr>
          <w:rStyle w:val="WWDataTypeTok"/>
        </w:rPr>
        <w:t>slab =</w:t>
      </w:r>
      <w:r>
        <w:rPr>
          <w:rStyle w:val="WWNormalTok"/>
        </w:rPr>
        <w:t xml:space="preserve"> rich.wood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rich.wood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rich.wood)</w:t>
      </w:r>
      <w:r>
        <w:rPr/>
        <w:br/>
      </w:r>
      <w:r>
        <w:rPr>
          <w:rStyle w:val="WWNormalTok"/>
        </w:rPr>
        <w:t>hat.rich.wood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rich.wood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rich.wood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rich.wood, rs.rich.wood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15</w:t>
      </w:r>
      <w:r>
        <w:rPr>
          <w:rStyle w:val="WWNormalTok"/>
        </w:rPr>
        <w:t>,</w:t>
      </w:r>
      <w:r>
        <w:rPr>
          <w:rStyle w:val="WWDecValTok"/>
        </w:rPr>
        <w:t>15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rich.wood, rs.rich.wood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rich.wood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mod1.rich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deer.k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wood.ef)</w:t>
      </w:r>
    </w:p>
    <w:p>
      <w:pPr>
        <w:pStyle w:val="WWSourceCode"/>
        <w:rPr/>
      </w:pPr>
      <w:r>
        <w:rPr>
          <w:rStyle w:val="VerbatimChar"/>
        </w:rPr>
        <w:t>## Warning in rma.mv(yi, vi, mods = deer.km2, random = ~1 | locale, data =</w:t>
      </w:r>
      <w:r>
        <w:rPr/>
        <w:br/>
      </w:r>
      <w:r>
        <w:rPr>
          <w:rStyle w:val="VerbatimChar"/>
        </w:rPr>
        <w:t>## rich.wood.ef): Rows with NAs omitted from model fitting.</w:t>
      </w:r>
    </w:p>
    <w:p>
      <w:pPr>
        <w:pStyle w:val="WWSourceCode"/>
        <w:rPr/>
      </w:pPr>
      <w:r>
        <w:rPr>
          <w:rStyle w:val="WWKeywordTok"/>
        </w:rPr>
        <w:t>summary</w:t>
      </w:r>
      <w:r>
        <w:rPr>
          <w:rStyle w:val="WWNormalTok"/>
        </w:rPr>
        <w:t>(mod1.rich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8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37.6370   75.2739   81.2739   83.5917   83.2739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2130  0.4615     10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6) = 62.5671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10.7754, p-val = 0.0010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zval    pval    ci.lb   ci.ub    </w:t>
      </w:r>
      <w:r>
        <w:rPr/>
        <w:br/>
      </w:r>
      <w:r>
        <w:rPr>
          <w:rStyle w:val="VerbatimChar"/>
        </w:rPr>
        <w:t xml:space="preserve">## intrcpt    0.0411  0.2623  0.1567  0.8755  -0.4731  0.5553    </w:t>
      </w:r>
      <w:r>
        <w:rPr/>
        <w:br/>
      </w:r>
      <w:r>
        <w:rPr>
          <w:rStyle w:val="VerbatimChar"/>
        </w:rPr>
        <w:t>## mods       0.0267  0.0081  3.2826  0.0010   0.0107  0.0426  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2.rich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plot.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2.rich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9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43.8900   87.7799   93.7799   96.2795   95.6261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4910  0.7007     11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7) = 92.3117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8695, p-val = 0.35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ci.ub    </w:t>
      </w:r>
      <w:r>
        <w:rPr/>
        <w:br/>
      </w:r>
      <w:r>
        <w:rPr>
          <w:rStyle w:val="VerbatimChar"/>
        </w:rPr>
        <w:t>## intrcpt    0.7589  0.2621   2.8950  0.0038   0.2451  1.2726  **</w:t>
      </w:r>
      <w:r>
        <w:rPr/>
        <w:br/>
      </w:r>
      <w:r>
        <w:rPr>
          <w:rStyle w:val="VerbatimChar"/>
        </w:rPr>
        <w:t xml:space="preserve">## mods      -0.0000  0.0000  -0.9325  0.3511  -0.0001  0.0000 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3.rich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yrs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3.rich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9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45.0798   90.1597   96.1597   98.6593   98.0058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 estim    sqrt  nlvls  fixed  factor</w:t>
      </w:r>
      <w:r>
        <w:rPr/>
        <w:br/>
      </w:r>
      <w:r>
        <w:rPr>
          <w:rStyle w:val="VerbatimChar"/>
        </w:rPr>
        <w:t>## sigma^2    18.0909  4.2533     11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7) = 74.5272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18.4833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 ci.ub     </w:t>
      </w:r>
      <w:r>
        <w:rPr/>
        <w:br/>
      </w:r>
      <w:r>
        <w:rPr>
          <w:rStyle w:val="VerbatimChar"/>
        </w:rPr>
        <w:t>## intrcpt    7.3651  2.0109   3.6625  0.0002   3.4238  11.3065  ***</w:t>
      </w:r>
      <w:r>
        <w:rPr/>
        <w:br/>
      </w:r>
      <w:r>
        <w:rPr>
          <w:rStyle w:val="VerbatimChar"/>
        </w:rPr>
        <w:t>## mods      -0.6966  0.1620  -4.2992  &lt;.0001  -1.0142  -0.3790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rich.herb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rich.herb)</w:t>
      </w:r>
      <w:r>
        <w:rPr/>
        <w:br/>
      </w:r>
      <w:r>
        <w:rPr>
          <w:rStyle w:val="WWNormalTok"/>
        </w:rPr>
        <w:t>test.rich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rich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5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9.2162   38.4325   42.4325   43.7106   43.5234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2951  1.1380      7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14) = 91.1000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0.0521   0.4558   0.1142   0.9090  -0.8412   0.9453       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rich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rich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5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6.9062   33.8123   39.8123   41.5072   42.4790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1321  1.0640      7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3) = 77.9452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3.2680, p-val = 0.0706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ci.ub   </w:t>
      </w:r>
      <w:r>
        <w:rPr/>
        <w:br/>
      </w:r>
      <w:r>
        <w:rPr>
          <w:rStyle w:val="VerbatimChar"/>
        </w:rPr>
        <w:t xml:space="preserve">## intrcpt    -1.0173  0.7287  -1.3959  0.1627  -2.4456  0.4110   </w:t>
      </w:r>
      <w:r>
        <w:rPr/>
        <w:br/>
      </w:r>
      <w:r>
        <w:rPr>
          <w:rStyle w:val="VerbatimChar"/>
        </w:rPr>
        <w:t>## sqrt(vi)    2.3114  1.2786   1.8078  0.0706  -0.1946  4.8174  .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rich.herb,</w:t>
      </w:r>
      <w:r>
        <w:rPr>
          <w:rStyle w:val="WWDataTypeTok"/>
        </w:rPr>
        <w:t>slab =</w:t>
      </w:r>
      <w:r>
        <w:rPr>
          <w:rStyle w:val="WWNormalTok"/>
        </w:rPr>
        <w:t xml:space="preserve"> rich.herb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rich.herb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rich.herb)</w:t>
      </w:r>
      <w:r>
        <w:rPr/>
        <w:br/>
      </w:r>
      <w:r>
        <w:rPr>
          <w:rStyle w:val="WWNormalTok"/>
        </w:rPr>
        <w:t>hat.rich.herb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rich.herb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rich.herb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rich.herb, rs.rich.herb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5</w:t>
      </w:r>
      <w:r>
        <w:rPr>
          <w:rStyle w:val="WWNormalTok"/>
        </w:rPr>
        <w:t>,</w:t>
      </w:r>
      <w:r>
        <w:rPr>
          <w:rStyle w:val="WWDecValTok"/>
        </w:rPr>
        <w:t>5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rich.herb, rs.rich.herb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rich.herb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mod1.rich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deer.k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herb.ef)</w:t>
      </w:r>
    </w:p>
    <w:p>
      <w:pPr>
        <w:pStyle w:val="WWSourceCode"/>
        <w:rPr/>
      </w:pPr>
      <w:r>
        <w:rPr>
          <w:rStyle w:val="VerbatimChar"/>
        </w:rPr>
        <w:t>## Warning in rma.mv(yi, vi, mods = deer.km2, random = ~1 | locale, data =</w:t>
      </w:r>
      <w:r>
        <w:rPr/>
        <w:br/>
      </w:r>
      <w:r>
        <w:rPr>
          <w:rStyle w:val="VerbatimChar"/>
        </w:rPr>
        <w:t>## rich.herb.ef): Rows with NAs omitted from model fitting.</w:t>
      </w:r>
    </w:p>
    <w:p>
      <w:pPr>
        <w:pStyle w:val="WWSourceCode"/>
        <w:rPr/>
      </w:pPr>
      <w:r>
        <w:rPr>
          <w:rStyle w:val="WWKeywordTok"/>
        </w:rPr>
        <w:t>summary</w:t>
      </w:r>
      <w:r>
        <w:rPr>
          <w:rStyle w:val="WWNormalTok"/>
        </w:rPr>
        <w:t>(mod1.rich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3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4.7856   29.5712   35.5712   36.7649   38.9998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2354  1.1115      6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1) = 62.2418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1.7344, p-val = 0.1879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ci.ub   </w:t>
      </w:r>
      <w:r>
        <w:rPr/>
        <w:br/>
      </w:r>
      <w:r>
        <w:rPr>
          <w:rStyle w:val="VerbatimChar"/>
        </w:rPr>
        <w:t xml:space="preserve">## intrcpt   -0.7069  0.7028  -1.0058  0.3145  -2.0844  0.6706   </w:t>
      </w:r>
      <w:r>
        <w:rPr/>
        <w:br/>
      </w:r>
      <w:r>
        <w:rPr>
          <w:rStyle w:val="VerbatimChar"/>
        </w:rPr>
        <w:t xml:space="preserve">## mods       0.0238  0.0180   1.3170  0.1879  -0.0116  0.0591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2.rich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plot.m2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2.rich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5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7.5532   35.1064   41.1064   42.8013   43.7731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5777  1.2561      7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3) = 89.8982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0225, p-val = 0.8807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ci.ub   </w:t>
      </w:r>
      <w:r>
        <w:rPr/>
        <w:br/>
      </w:r>
      <w:r>
        <w:rPr>
          <w:rStyle w:val="VerbatimChar"/>
        </w:rPr>
        <w:t xml:space="preserve">## intrcpt    0.1156  0.6286   0.1840  0.8540  -1.1163  1.3476   </w:t>
      </w:r>
      <w:r>
        <w:rPr/>
        <w:br/>
      </w:r>
      <w:r>
        <w:rPr>
          <w:rStyle w:val="VerbatimChar"/>
        </w:rPr>
        <w:t xml:space="preserve">## mods      -0.0005  0.0036  -0.1501  0.8807  -0.0075  0.0065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mod3.rich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s =</w:t>
      </w:r>
      <w:r>
        <w:rPr>
          <w:rStyle w:val="WWNormalTok"/>
        </w:rPr>
        <w:t xml:space="preserve"> yrs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rich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mod3.rich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15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7.9370   35.8740   41.8740   43.5688   44.5406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3421  1.1585      7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13) = 68.0281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0688, p-val = 0.793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estimate      se     zval    pval    ci.lb   ci.ub   </w:t>
      </w:r>
      <w:r>
        <w:rPr/>
        <w:br/>
      </w:r>
      <w:r>
        <w:rPr>
          <w:rStyle w:val="VerbatimChar"/>
        </w:rPr>
        <w:t xml:space="preserve">## intrcpt   -0.0914  0.7200  -0.1269  0.8990  -1.5027  1.3199   </w:t>
      </w:r>
      <w:r>
        <w:rPr/>
        <w:br/>
      </w:r>
      <w:r>
        <w:rPr>
          <w:rStyle w:val="VerbatimChar"/>
        </w:rPr>
        <w:t xml:space="preserve">## mods       0.0185  0.0706   0.2623  0.7931  -0.1199  0.1569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div.all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div.all)</w:t>
      </w:r>
      <w:r>
        <w:rPr/>
        <w:br/>
      </w:r>
      <w:r>
        <w:rPr>
          <w:rStyle w:val="WWNormalTok"/>
        </w:rPr>
        <w:t>test.div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div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div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7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6.2190   32.4380   36.4380   36.0215   40.4380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8452  0.9193      3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6) = 25.8401, p-val = 0.0002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0.7730   0.6265   1.2340   0.2172  -0.4548   2.0009       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div.all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div.all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div.all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7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15.8213   31.6425   37.6425   36.4709   61.6425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9591  0.9793      3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5) = 25.8304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0.0315, p-val = 0.859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zval    pval    ci.lb   ci.ub   </w:t>
      </w:r>
      <w:r>
        <w:rPr/>
        <w:br/>
      </w:r>
      <w:r>
        <w:rPr>
          <w:rStyle w:val="VerbatimChar"/>
        </w:rPr>
        <w:t xml:space="preserve">## intrcpt     0.5827  1.2077  0.4825  0.6294  -1.7842  2.9497   </w:t>
      </w:r>
      <w:r>
        <w:rPr/>
        <w:br/>
      </w:r>
      <w:r>
        <w:rPr>
          <w:rStyle w:val="VerbatimChar"/>
        </w:rPr>
        <w:t xml:space="preserve">## sqrt(vi)    0.2483  1.3984  0.1776  0.8591  -2.4926  2.9892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div.all,</w:t>
      </w:r>
      <w:r>
        <w:rPr>
          <w:rStyle w:val="WWDataTypeTok"/>
        </w:rPr>
        <w:t>slab =</w:t>
      </w:r>
      <w:r>
        <w:rPr>
          <w:rStyle w:val="WWNormalTok"/>
        </w:rPr>
        <w:t xml:space="preserve"> div.all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div.all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div.all)</w:t>
      </w:r>
      <w:r>
        <w:rPr/>
        <w:br/>
      </w:r>
      <w:r>
        <w:rPr>
          <w:rStyle w:val="WWNormalTok"/>
        </w:rPr>
        <w:t>hat.div.all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div.all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div.all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div.all, rs.div.all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5</w:t>
      </w:r>
      <w:r>
        <w:rPr>
          <w:rStyle w:val="WWNormalTok"/>
        </w:rPr>
        <w:t>,</w:t>
      </w:r>
      <w:r>
        <w:rPr>
          <w:rStyle w:val="WWDecValTok"/>
        </w:rPr>
        <w:t>5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div.all, rs.div.all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div.all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div.wood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div.wood)</w:t>
      </w:r>
      <w:r>
        <w:rPr/>
        <w:br/>
      </w:r>
      <w:r>
        <w:rPr>
          <w:rStyle w:val="WWNormalTok"/>
        </w:rPr>
        <w:t>test.div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div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div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5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 -8.3344   16.6689   20.6689   19.4415   32.6689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 estim    sqrt  nlvls  fixed  factor</w:t>
      </w:r>
      <w:r>
        <w:rPr/>
        <w:br/>
      </w:r>
      <w:r>
        <w:rPr>
          <w:rStyle w:val="VerbatimChar"/>
        </w:rPr>
        <w:t>## sigma^2    10.1663  3.1885      3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4) = 51.8030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 1.3375   1.8637   0.7176   0.4730  -2.3153   4.9902       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div.wood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div.wood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div.wood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5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 -3.2480    6.4959   12.4959    9.7918   36.4959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0.2088  0.4570      3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3) = 3.1150, p-val = 0.3742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33.8164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 ci.ub     </w:t>
      </w:r>
      <w:r>
        <w:rPr/>
        <w:br/>
      </w:r>
      <w:r>
        <w:rPr>
          <w:rStyle w:val="VerbatimChar"/>
        </w:rPr>
        <w:t>## intrcpt    -2.0315  0.5483  -3.7053  0.0002  -3.1061  -0.9569  ***</w:t>
      </w:r>
      <w:r>
        <w:rPr/>
        <w:br/>
      </w:r>
      <w:r>
        <w:rPr>
          <w:rStyle w:val="VerbatimChar"/>
        </w:rPr>
        <w:t>## sqrt(vi)    5.3591  0.9216   5.8152  &lt;.0001   3.5528   7.1653  **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div.wood,</w:t>
      </w:r>
      <w:r>
        <w:rPr>
          <w:rStyle w:val="WWDataTypeTok"/>
        </w:rPr>
        <w:t>slab =</w:t>
      </w:r>
      <w:r>
        <w:rPr>
          <w:rStyle w:val="WWNormalTok"/>
        </w:rPr>
        <w:t xml:space="preserve"> div.wood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div.wood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div.wood)</w:t>
      </w:r>
      <w:r>
        <w:rPr/>
        <w:br/>
      </w:r>
      <w:r>
        <w:rPr>
          <w:rStyle w:val="WWNormalTok"/>
        </w:rPr>
        <w:t>hat.div.wood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div.wood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div.wood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div.wood, rs.div.wood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6</w:t>
      </w:r>
      <w:r>
        <w:rPr>
          <w:rStyle w:val="WWNormalTok"/>
        </w:rPr>
        <w:t>,</w:t>
      </w:r>
      <w:r>
        <w:rPr>
          <w:rStyle w:val="WWDecValTok"/>
        </w:rPr>
        <w:t>6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div.wood, rs.div.wood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div.wood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CommentTok"/>
        </w:rPr>
        <w:t># ______________________________</w:t>
      </w:r>
      <w:r>
        <w:rPr/>
        <w:br/>
      </w:r>
      <w:r>
        <w:rPr>
          <w:rStyle w:val="WWNormalTok"/>
        </w:rPr>
        <w:t>div.herb.ef =</w:t>
      </w:r>
      <w:r>
        <w:rPr>
          <w:rStyle w:val="WWStringTok"/>
        </w:rPr>
        <w:t xml:space="preserve"> </w:t>
      </w:r>
      <w:r>
        <w:rPr>
          <w:rStyle w:val="WWKeywordTok"/>
        </w:rPr>
        <w:t>escalc</w:t>
      </w:r>
      <w:r>
        <w:rPr>
          <w:rStyle w:val="WWNormalTok"/>
        </w:rPr>
        <w:t>(</w:t>
      </w:r>
      <w:r>
        <w:rPr>
          <w:rStyle w:val="WWDataTypeTok"/>
        </w:rPr>
        <w:t>measure =</w:t>
      </w:r>
      <w:r>
        <w:rPr>
          <w:rStyle w:val="WWNormalTok"/>
        </w:rPr>
        <w:t xml:space="preserve"> </w:t>
      </w:r>
      <w:r>
        <w:rPr>
          <w:rStyle w:val="WWStringTok"/>
        </w:rPr>
        <w:t>"SMD"</w:t>
      </w:r>
      <w:r>
        <w:rPr>
          <w:rStyle w:val="WWNormalTok"/>
        </w:rPr>
        <w:t xml:space="preserve">, </w:t>
      </w:r>
      <w:r>
        <w:rPr>
          <w:rStyle w:val="WWDataTypeTok"/>
        </w:rPr>
        <w:t>m1i =</w:t>
      </w:r>
      <w:r>
        <w:rPr>
          <w:rStyle w:val="WWNormalTok"/>
        </w:rPr>
        <w:t xml:space="preserve"> t, </w:t>
      </w:r>
      <w:r>
        <w:rPr>
          <w:rStyle w:val="WWDataTypeTok"/>
        </w:rPr>
        <w:t>m2i =</w:t>
      </w:r>
      <w:r>
        <w:rPr>
          <w:rStyle w:val="WWNormalTok"/>
        </w:rPr>
        <w:t xml:space="preserve"> c, </w:t>
      </w:r>
      <w:r>
        <w:rPr>
          <w:rStyle w:val="WWDataTypeTok"/>
        </w:rPr>
        <w:t>sd1i =</w:t>
      </w:r>
      <w:r>
        <w:rPr>
          <w:rStyle w:val="WWNormalTok"/>
        </w:rPr>
        <w:t xml:space="preserve"> tv, </w:t>
      </w:r>
      <w:r>
        <w:rPr>
          <w:rStyle w:val="WWDataTypeTok"/>
        </w:rPr>
        <w:t>sd2i =</w:t>
      </w:r>
      <w:r>
        <w:rPr>
          <w:rStyle w:val="WWNormalTok"/>
        </w:rPr>
        <w:t xml:space="preserve"> cv, </w:t>
      </w:r>
      <w:r>
        <w:rPr>
          <w:rStyle w:val="WWDataTypeTok"/>
        </w:rPr>
        <w:t>n1i =</w:t>
      </w:r>
      <w:r>
        <w:rPr>
          <w:rStyle w:val="WWNormalTok"/>
        </w:rPr>
        <w:t xml:space="preserve"> tn, </w:t>
      </w:r>
      <w:r>
        <w:rPr>
          <w:rStyle w:val="WWDataTypeTok"/>
        </w:rPr>
        <w:t>n2i =</w:t>
      </w:r>
      <w:r>
        <w:rPr>
          <w:rStyle w:val="WWNormalTok"/>
        </w:rPr>
        <w:t xml:space="preserve"> cn, </w:t>
      </w:r>
      <w:r>
        <w:rPr>
          <w:rStyle w:val="WWDataTypeTok"/>
        </w:rPr>
        <w:t>data =</w:t>
      </w:r>
      <w:r>
        <w:rPr>
          <w:rStyle w:val="WWNormalTok"/>
        </w:rPr>
        <w:t xml:space="preserve"> div.herb)</w:t>
      </w:r>
      <w:r>
        <w:rPr/>
        <w:br/>
      </w:r>
      <w:r>
        <w:rPr>
          <w:rStyle w:val="WWNormalTok"/>
        </w:rPr>
        <w:t>test.div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div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test.div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7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25.0943   50.1887   54.1887   53.7722   58.1887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2.3512  1.5334      4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Heterogeneity: </w:t>
      </w:r>
      <w:r>
        <w:rPr/>
        <w:br/>
      </w:r>
      <w:r>
        <w:rPr>
          <w:rStyle w:val="VerbatimChar"/>
        </w:rPr>
        <w:t>## Q(df = 6) = 86.9911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estimate       se     zval     pval    ci.lb    ci.ub          </w:t>
      </w:r>
      <w:r>
        <w:rPr/>
        <w:br/>
      </w:r>
      <w:r>
        <w:rPr>
          <w:rStyle w:val="VerbatimChar"/>
        </w:rPr>
        <w:t xml:space="preserve">##  -0.2708   0.8055  -0.3362   0.7367  -1.8494   1.3079        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NormalTok"/>
        </w:rPr>
        <w:t>bias.div.herb =</w:t>
      </w:r>
      <w:r>
        <w:rPr>
          <w:rStyle w:val="WWStringTok"/>
        </w:rPr>
        <w:t xml:space="preserve"> </w:t>
      </w:r>
      <w:r>
        <w:rPr>
          <w:rStyle w:val="WWKeywordTok"/>
        </w:rPr>
        <w:t>rma.mv</w:t>
      </w:r>
      <w:r>
        <w:rPr>
          <w:rStyle w:val="WWNormalTok"/>
        </w:rPr>
        <w:t>(yi,vi,</w:t>
      </w:r>
      <w:r>
        <w:rPr>
          <w:rStyle w:val="WWDataTypeTok"/>
        </w:rPr>
        <w:t>mod =</w:t>
      </w:r>
      <w:r>
        <w:rPr>
          <w:rStyle w:val="WWNormalTok"/>
        </w:rPr>
        <w:t xml:space="preserve"> ~</w:t>
      </w:r>
      <w:r>
        <w:rPr>
          <w:rStyle w:val="WWKeywordTok"/>
        </w:rPr>
        <w:t>sqrt</w:t>
      </w:r>
      <w:r>
        <w:rPr>
          <w:rStyle w:val="WWNormalTok"/>
        </w:rPr>
        <w:t xml:space="preserve">(vi), </w:t>
      </w:r>
      <w:r>
        <w:rPr>
          <w:rStyle w:val="WWDataTypeTok"/>
        </w:rPr>
        <w:t>random =</w:t>
      </w:r>
      <w:r>
        <w:rPr>
          <w:rStyle w:val="WWNormalTok"/>
        </w:rPr>
        <w:t xml:space="preserve"> ~</w:t>
      </w:r>
      <w:r>
        <w:rPr>
          <w:rStyle w:val="WWDecValTok"/>
        </w:rPr>
        <w:t>1</w:t>
      </w:r>
      <w:r>
        <w:rPr>
          <w:rStyle w:val="WWNormalTok"/>
        </w:rPr>
        <w:t xml:space="preserve">|locale, </w:t>
      </w:r>
      <w:r>
        <w:rPr>
          <w:rStyle w:val="WWDataTypeTok"/>
        </w:rPr>
        <w:t>data =</w:t>
      </w:r>
      <w:r>
        <w:rPr>
          <w:rStyle w:val="WWNormalTok"/>
        </w:rPr>
        <w:t xml:space="preserve"> div.herb.ef)</w:t>
      </w:r>
      <w:r>
        <w:rPr/>
        <w:br/>
      </w:r>
      <w:r>
        <w:rPr>
          <w:rStyle w:val="WWKeywordTok"/>
        </w:rPr>
        <w:t>summary</w:t>
      </w:r>
      <w:r>
        <w:rPr>
          <w:rStyle w:val="WWNormalTok"/>
        </w:rPr>
        <w:t>(bias.div.herb)</w:t>
      </w:r>
    </w:p>
    <w:p>
      <w:pPr>
        <w:pStyle w:val="WW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ultivariate Meta-Analysis Model (k = 7; method: REML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logLik  Deviance       AIC       BIC      AICc  </w:t>
      </w:r>
      <w:r>
        <w:rPr/>
        <w:br/>
      </w:r>
      <w:r>
        <w:rPr>
          <w:rStyle w:val="VerbatimChar"/>
        </w:rPr>
        <w:t xml:space="preserve">## -21.3699   42.7397   48.7397   47.5681   72.7397 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Variance Components: 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        estim    sqrt  nlvls  fixed  factor</w:t>
      </w:r>
      <w:r>
        <w:rPr/>
        <w:br/>
      </w:r>
      <w:r>
        <w:rPr>
          <w:rStyle w:val="VerbatimChar"/>
        </w:rPr>
        <w:t>## sigma^2    1.2512  1.1186      4     no  locale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for Residual Heterogeneity: </w:t>
      </w:r>
      <w:r>
        <w:rPr/>
        <w:br/>
      </w:r>
      <w:r>
        <w:rPr>
          <w:rStyle w:val="VerbatimChar"/>
        </w:rPr>
        <w:t>## QE(df = 5) = 71.2287, p-val &lt; .00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Test of Moderators (coefficient(s) 2): </w:t>
      </w:r>
      <w:r>
        <w:rPr/>
        <w:br/>
      </w:r>
      <w:r>
        <w:rPr>
          <w:rStyle w:val="VerbatimChar"/>
        </w:rPr>
        <w:t>## QM(df = 1) = 5.4536, p-val = 0.0195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Model Results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         estimate      se     zval    pval    ci.lb    ci.ub   </w:t>
      </w:r>
      <w:r>
        <w:rPr/>
        <w:br/>
      </w:r>
      <w:r>
        <w:rPr>
          <w:rStyle w:val="VerbatimChar"/>
        </w:rPr>
        <w:t>## intrcpt    -2.8199  1.2284  -2.2956  0.0217  -5.2275  -0.4123  *</w:t>
      </w:r>
      <w:r>
        <w:rPr/>
        <w:br/>
      </w:r>
      <w:r>
        <w:rPr>
          <w:rStyle w:val="VerbatimChar"/>
        </w:rPr>
        <w:t>## sqrt(vi)    4.8913  2.0945   2.3353  0.0195   0.7861   8.9965  *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---</w:t>
      </w:r>
      <w:r>
        <w:rPr/>
        <w:br/>
      </w:r>
      <w:r>
        <w:rPr>
          <w:rStyle w:val="VerbatimChar"/>
        </w:rPr>
        <w:t>## Signif. codes:  0 '***' 0.001 '**' 0.01 '*' 0.05 '.' 0.1 ' ' 1</w:t>
      </w:r>
    </w:p>
    <w:p>
      <w:pPr>
        <w:pStyle w:val="WWSourceCode"/>
        <w:rPr/>
      </w:pPr>
      <w:r>
        <w:rPr>
          <w:rStyle w:val="WWKeywordTok"/>
        </w:rPr>
        <w:t>forest</w:t>
      </w:r>
      <w:r>
        <w:rPr>
          <w:rStyle w:val="WWNormalTok"/>
        </w:rPr>
        <w:t>(test.div.herb,</w:t>
      </w:r>
      <w:r>
        <w:rPr>
          <w:rStyle w:val="WWDataTypeTok"/>
        </w:rPr>
        <w:t>slab =</w:t>
      </w:r>
      <w:r>
        <w:rPr>
          <w:rStyle w:val="WWNormalTok"/>
        </w:rPr>
        <w:t xml:space="preserve"> div.herb.ef$author, </w:t>
      </w:r>
      <w:r>
        <w:rPr>
          <w:rStyle w:val="WWDataTypeTok"/>
        </w:rPr>
        <w:t>annotate=</w:t>
      </w:r>
      <w:r>
        <w:rPr>
          <w:rStyle w:val="WWNormalTok"/>
        </w:rPr>
        <w:t xml:space="preserve"> </w:t>
      </w:r>
      <w:r>
        <w:rPr>
          <w:rStyle w:val="WWOtherTok"/>
        </w:rPr>
        <w:t>FALSE</w:t>
      </w:r>
      <w:r>
        <w:rPr>
          <w:rStyle w:val="WWNormalTok"/>
        </w:rPr>
        <w:t xml:space="preserve">, </w:t>
      </w:r>
      <w:r>
        <w:rPr>
          <w:rStyle w:val="WWDataTypeTok"/>
        </w:rPr>
        <w:t>psize =</w:t>
      </w:r>
      <w:r>
        <w:rPr>
          <w:rStyle w:val="WWNormalTok"/>
        </w:rPr>
        <w:t xml:space="preserve"> </w:t>
      </w:r>
      <w:r>
        <w:rPr>
          <w:rStyle w:val="WWFloatTok"/>
        </w:rPr>
        <w:t>1.5</w:t>
      </w:r>
      <w:r>
        <w:rPr>
          <w:rStyle w:val="WWNormalTok"/>
        </w:rPr>
        <w:t xml:space="preserve">, </w:t>
      </w:r>
      <w:r>
        <w:rPr>
          <w:rStyle w:val="WWDataTypeTok"/>
        </w:rPr>
        <w:t>pch =</w:t>
      </w:r>
      <w:r>
        <w:rPr>
          <w:rStyle w:val="WWNormalTok"/>
        </w:rPr>
        <w:t xml:space="preserve"> </w:t>
      </w:r>
      <w:r>
        <w:rPr>
          <w:rStyle w:val="WWDecValTok"/>
        </w:rPr>
        <w:t>21</w:t>
      </w:r>
      <w:r>
        <w:rPr>
          <w:rStyle w:val="WWNormalTok"/>
        </w:rPr>
        <w:t xml:space="preserve">, </w:t>
      </w:r>
      <w:r>
        <w:rPr/>
        <w:br/>
      </w:r>
      <w:r>
        <w:rPr>
          <w:rStyle w:val="WWNormalTok"/>
        </w:rPr>
        <w:t xml:space="preserve">       </w:t>
      </w:r>
      <w:r>
        <w:rPr>
          <w:rStyle w:val="WWDataTypeTok"/>
        </w:rPr>
        <w:t>mlab =</w:t>
      </w:r>
      <w:r>
        <w:rPr>
          <w:rStyle w:val="WWNormalTok"/>
        </w:rPr>
        <w:t xml:space="preserve"> </w:t>
      </w:r>
      <w:r>
        <w:rPr>
          <w:rStyle w:val="WWStringTok"/>
        </w:rPr>
        <w:t>"Overall Mean Effect"</w:t>
      </w:r>
      <w:r>
        <w:rPr>
          <w:rStyle w:val="WWNormalTok"/>
        </w:rPr>
        <w:t xml:space="preserve">, </w:t>
      </w:r>
      <w:r>
        <w:rPr>
          <w:rStyle w:val="WWDataTypeTok"/>
        </w:rPr>
        <w:t>addcred =</w:t>
      </w:r>
      <w:r>
        <w:rPr>
          <w:rStyle w:val="WWNormalTok"/>
        </w:rPr>
        <w:t xml:space="preserve"> </w:t>
      </w:r>
      <w:r>
        <w:rPr>
          <w:rStyle w:val="WWOtherTok"/>
        </w:rPr>
        <w:t>TRUE</w:t>
      </w:r>
      <w:r>
        <w:rPr>
          <w:rStyle w:val="WWNormalTok"/>
        </w:rPr>
        <w:t xml:space="preserve">, </w:t>
      </w:r>
      <w:r>
        <w:rPr>
          <w:rStyle w:val="WWDataTypeTok"/>
        </w:rPr>
        <w:t>order =</w:t>
      </w:r>
      <w:r>
        <w:rPr>
          <w:rStyle w:val="WWNormalTok"/>
        </w:rPr>
        <w:t xml:space="preserve"> </w:t>
      </w:r>
      <w:r>
        <w:rPr>
          <w:rStyle w:val="WWStringTok"/>
        </w:rPr>
        <w:t>"obs"</w:t>
      </w:r>
      <w:r>
        <w:rPr>
          <w:rStyle w:val="WWNormalTok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SourceCode"/>
        <w:rPr/>
      </w:pPr>
      <w:r>
        <w:rPr>
          <w:rStyle w:val="WWNormalTok"/>
        </w:rPr>
        <w:t>rs.div.herb =</w:t>
      </w:r>
      <w:r>
        <w:rPr>
          <w:rStyle w:val="WWStringTok"/>
        </w:rPr>
        <w:t xml:space="preserve"> </w:t>
      </w:r>
      <w:r>
        <w:rPr>
          <w:rStyle w:val="WWKeywordTok"/>
        </w:rPr>
        <w:t>rstandard</w:t>
      </w:r>
      <w:r>
        <w:rPr>
          <w:rStyle w:val="WWNormalTok"/>
        </w:rPr>
        <w:t>(test.div.herb)</w:t>
      </w:r>
      <w:r>
        <w:rPr/>
        <w:br/>
      </w:r>
      <w:r>
        <w:rPr>
          <w:rStyle w:val="WWNormalTok"/>
        </w:rPr>
        <w:t>hat.div.herb =</w:t>
      </w:r>
      <w:r>
        <w:rPr>
          <w:rStyle w:val="WWStringTok"/>
        </w:rPr>
        <w:t xml:space="preserve"> </w:t>
      </w:r>
      <w:r>
        <w:rPr>
          <w:rStyle w:val="WWKeywordTok"/>
        </w:rPr>
        <w:t>hatvalues</w:t>
      </w:r>
      <w:r>
        <w:rPr>
          <w:rStyle w:val="WWNormalTok"/>
        </w:rPr>
        <w:t>(test.div.herb)/</w:t>
      </w:r>
      <w:r>
        <w:rPr>
          <w:rStyle w:val="WWKeywordTok"/>
        </w:rPr>
        <w:t>mean</w:t>
      </w:r>
      <w:r>
        <w:rPr>
          <w:rStyle w:val="WWNormalTok"/>
        </w:rPr>
        <w:t>(</w:t>
      </w:r>
      <w:r>
        <w:rPr>
          <w:rStyle w:val="WWKeywordTok"/>
        </w:rPr>
        <w:t>hatvalues</w:t>
      </w:r>
      <w:r>
        <w:rPr>
          <w:rStyle w:val="WWNormalTok"/>
        </w:rPr>
        <w:t>(test.div.herb))</w:t>
      </w:r>
      <w:r>
        <w:rPr/>
        <w:br/>
      </w:r>
      <w:r>
        <w:rPr>
          <w:rStyle w:val="WWKeywordTok"/>
        </w:rPr>
        <w:t>plot</w:t>
      </w:r>
      <w:r>
        <w:rPr>
          <w:rStyle w:val="WWNormalTok"/>
        </w:rPr>
        <w:t xml:space="preserve">(hat.div.herb, rs.div.herb$resid, </w:t>
      </w:r>
      <w:r>
        <w:rPr>
          <w:rStyle w:val="WWDataTypeTok"/>
        </w:rPr>
        <w:t>ylim =</w:t>
      </w:r>
      <w:r>
        <w:rPr>
          <w:rStyle w:val="WWNormalTok"/>
        </w:rPr>
        <w:t xml:space="preserve"> </w:t>
      </w:r>
      <w:r>
        <w:rPr>
          <w:rStyle w:val="WWKeywordTok"/>
        </w:rPr>
        <w:t>c</w:t>
      </w:r>
      <w:r>
        <w:rPr>
          <w:rStyle w:val="WWNormalTok"/>
        </w:rPr>
        <w:t>(-</w:t>
      </w:r>
      <w:r>
        <w:rPr>
          <w:rStyle w:val="WWDecValTok"/>
        </w:rPr>
        <w:t>6</w:t>
      </w:r>
      <w:r>
        <w:rPr>
          <w:rStyle w:val="WWNormalTok"/>
        </w:rPr>
        <w:t>,</w:t>
      </w:r>
      <w:r>
        <w:rPr>
          <w:rStyle w:val="WWDecValTok"/>
        </w:rPr>
        <w:t>6</w:t>
      </w:r>
      <w:r>
        <w:rPr>
          <w:rStyle w:val="WWNormalTok"/>
        </w:rPr>
        <w:t>))</w:t>
      </w:r>
      <w:r>
        <w:rPr/>
        <w:br/>
      </w:r>
      <w:r>
        <w:rPr>
          <w:rStyle w:val="WWKeywordTok"/>
        </w:rPr>
        <w:t>text</w:t>
      </w:r>
      <w:r>
        <w:rPr>
          <w:rStyle w:val="WWNormalTok"/>
        </w:rPr>
        <w:t xml:space="preserve">(hat.div.herb, rs.div.herb$resid, </w:t>
      </w:r>
      <w:r>
        <w:rPr>
          <w:rStyle w:val="WWDataTypeTok"/>
        </w:rPr>
        <w:t>labels =</w:t>
      </w:r>
      <w:r>
        <w:rPr>
          <w:rStyle w:val="WWNormalTok"/>
        </w:rPr>
        <w:t xml:space="preserve"> div.herb.ef$ID, </w:t>
      </w:r>
      <w:r>
        <w:rPr>
          <w:rStyle w:val="WWDataTypeTok"/>
        </w:rPr>
        <w:t>cex=</w:t>
      </w:r>
      <w:r>
        <w:rPr>
          <w:rStyle w:val="WWNormalTok"/>
        </w:rPr>
        <w:t xml:space="preserve"> </w:t>
      </w:r>
      <w:r>
        <w:rPr>
          <w:rStyle w:val="WWDecValTok"/>
        </w:rPr>
        <w:t>1</w:t>
      </w:r>
      <w:r>
        <w:rPr>
          <w:rStyle w:val="WWNormalTok"/>
        </w:rPr>
        <w:t xml:space="preserve">, </w:t>
      </w:r>
      <w:r>
        <w:rPr>
          <w:rStyle w:val="WWDataTypeTok"/>
        </w:rPr>
        <w:t>pos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-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h =</w:t>
      </w:r>
      <w:r>
        <w:rPr>
          <w:rStyle w:val="WWNormalTok"/>
        </w:rPr>
        <w:t xml:space="preserve"> </w:t>
      </w:r>
      <w:r>
        <w:rPr>
          <w:rStyle w:val="WWDecValTok"/>
        </w:rPr>
        <w:t>3</w:t>
      </w:r>
      <w:r>
        <w:rPr>
          <w:rStyle w:val="WWNormalTok"/>
        </w:rPr>
        <w:t>)</w:t>
      </w:r>
      <w:r>
        <w:rPr/>
        <w:br/>
      </w:r>
      <w:r>
        <w:rPr>
          <w:rStyle w:val="WWKeywordTok"/>
        </w:rPr>
        <w:t>abline</w:t>
      </w:r>
      <w:r>
        <w:rPr>
          <w:rStyle w:val="WWNormalTok"/>
        </w:rPr>
        <w:t>(</w:t>
      </w:r>
      <w:r>
        <w:rPr>
          <w:rStyle w:val="WWDataTypeTok"/>
        </w:rPr>
        <w:t>v =</w:t>
      </w:r>
      <w:r>
        <w:rPr>
          <w:rStyle w:val="WWNormalTok"/>
        </w:rPr>
        <w:t xml:space="preserve"> </w:t>
      </w:r>
      <w:r>
        <w:rPr>
          <w:rStyle w:val="WWDecValTok"/>
        </w:rPr>
        <w:t>2</w:t>
      </w:r>
      <w:r>
        <w:rPr>
          <w:rStyle w:val="WWNormalTok"/>
        </w:rPr>
        <w:t>)</w:t>
      </w:r>
    </w:p>
    <w:p>
      <w:pPr>
        <w:pStyle w:val="Normal"/>
        <w:spacing w:before="180" w:after="1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8830" cy="369443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80" w:after="18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i/>
      <w:iCs/>
      <w:color w:val="4F81BD"/>
      <w:sz w:val="24"/>
      <w:szCs w:val="24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VerbatimChar">
    <w:name w:val="Verbatim Char"/>
    <w:qFormat/>
    <w:rPr>
      <w:rFonts w:ascii="Consolas" w:hAnsi="Consolas" w:cs="Consolas"/>
      <w:sz w:val="22"/>
    </w:rPr>
  </w:style>
  <w:style w:type="character" w:styleId="FootnoteRef">
    <w:name w:val="Footnote Ref"/>
    <w:qFormat/>
    <w:rPr>
      <w:vertAlign w:val="superscript"/>
    </w:rPr>
  </w:style>
  <w:style w:type="character" w:styleId="Link">
    <w:name w:val="Link"/>
    <w:qFormat/>
    <w:rPr>
      <w:color w:val="4F81BD"/>
    </w:rPr>
  </w:style>
  <w:style w:type="character" w:styleId="KeywordTok">
    <w:name w:val="KeywordTok"/>
    <w:qFormat/>
    <w:rPr>
      <w:rFonts w:ascii="Consolas" w:hAnsi="Consolas" w:cs="Consolas"/>
      <w:b/>
      <w:color w:val="007020"/>
      <w:sz w:val="22"/>
    </w:rPr>
  </w:style>
  <w:style w:type="character" w:styleId="DataTypeTok">
    <w:name w:val="DataTypeTok"/>
    <w:qFormat/>
    <w:rPr>
      <w:rFonts w:ascii="Consolas" w:hAnsi="Consolas" w:cs="Consolas"/>
      <w:color w:val="902000"/>
      <w:sz w:val="22"/>
    </w:rPr>
  </w:style>
  <w:style w:type="character" w:styleId="DecValTok">
    <w:name w:val="DecValTok"/>
    <w:qFormat/>
    <w:rPr>
      <w:rFonts w:ascii="Consolas" w:hAnsi="Consolas" w:cs="Consolas"/>
      <w:color w:val="40A070"/>
      <w:sz w:val="22"/>
    </w:rPr>
  </w:style>
  <w:style w:type="character" w:styleId="BaseNTok">
    <w:name w:val="BaseNTok"/>
    <w:qFormat/>
    <w:rPr>
      <w:rFonts w:ascii="Consolas" w:hAnsi="Consolas" w:cs="Consolas"/>
      <w:color w:val="40A070"/>
      <w:sz w:val="22"/>
    </w:rPr>
  </w:style>
  <w:style w:type="character" w:styleId="FloatTok">
    <w:name w:val="FloatTok"/>
    <w:qFormat/>
    <w:rPr>
      <w:rFonts w:ascii="Consolas" w:hAnsi="Consolas" w:cs="Consolas"/>
      <w:color w:val="40A070"/>
      <w:sz w:val="22"/>
    </w:rPr>
  </w:style>
  <w:style w:type="character" w:styleId="CharTok">
    <w:name w:val="CharTok"/>
    <w:qFormat/>
    <w:rPr>
      <w:rFonts w:ascii="Consolas" w:hAnsi="Consolas" w:cs="Consolas"/>
      <w:color w:val="4070A0"/>
      <w:sz w:val="22"/>
    </w:rPr>
  </w:style>
  <w:style w:type="character" w:styleId="StringTok">
    <w:name w:val="StringTok"/>
    <w:qFormat/>
    <w:rPr>
      <w:rFonts w:ascii="Consolas" w:hAnsi="Consolas" w:cs="Consolas"/>
      <w:color w:val="4070A0"/>
      <w:sz w:val="22"/>
    </w:rPr>
  </w:style>
  <w:style w:type="character" w:styleId="CommentTok">
    <w:name w:val="CommentTok"/>
    <w:qFormat/>
    <w:rPr>
      <w:rFonts w:ascii="Consolas" w:hAnsi="Consolas" w:cs="Consolas"/>
      <w:i/>
      <w:color w:val="60A0B0"/>
      <w:sz w:val="22"/>
    </w:rPr>
  </w:style>
  <w:style w:type="character" w:styleId="OtherTok">
    <w:name w:val="OtherTok"/>
    <w:qFormat/>
    <w:rPr>
      <w:rFonts w:ascii="Consolas" w:hAnsi="Consolas" w:cs="Consolas"/>
      <w:color w:val="007020"/>
      <w:sz w:val="22"/>
    </w:rPr>
  </w:style>
  <w:style w:type="character" w:styleId="AlertTok">
    <w:name w:val="AlertTok"/>
    <w:qFormat/>
    <w:rPr>
      <w:rFonts w:ascii="Consolas" w:hAnsi="Consolas" w:cs="Consolas"/>
      <w:b/>
      <w:color w:val="FF0000"/>
      <w:sz w:val="22"/>
    </w:rPr>
  </w:style>
  <w:style w:type="character" w:styleId="FunctionTok">
    <w:name w:val="FunctionTok"/>
    <w:qFormat/>
    <w:rPr>
      <w:rFonts w:ascii="Consolas" w:hAnsi="Consolas" w:cs="Consolas"/>
      <w:color w:val="06287E"/>
      <w:sz w:val="22"/>
    </w:rPr>
  </w:style>
  <w:style w:type="character" w:styleId="RegionMarkerTok">
    <w:name w:val="RegionMarkerTok"/>
    <w:basedOn w:val="VerbatimChar"/>
    <w:qFormat/>
    <w:rPr/>
  </w:style>
  <w:style w:type="character" w:styleId="ErrorTok">
    <w:name w:val="ErrorTok"/>
    <w:qFormat/>
    <w:rPr>
      <w:rFonts w:ascii="Consolas" w:hAnsi="Consolas" w:cs="Consolas"/>
      <w:b/>
      <w:color w:val="FF0000"/>
      <w:sz w:val="22"/>
    </w:rPr>
  </w:style>
  <w:style w:type="character" w:styleId="NormalTok">
    <w:name w:val="NormalTok"/>
    <w:basedOn w:val="VerbatimChar"/>
    <w:qFormat/>
    <w:rPr/>
  </w:style>
  <w:style w:type="character" w:styleId="WWKeywordTok">
    <w:name w:val="WW-Keyword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WWDataTypeTok">
    <w:name w:val="WW-DataTypeTok"/>
    <w:qFormat/>
    <w:rPr>
      <w:rFonts w:ascii="Consolas" w:hAnsi="Consolas" w:cs="Consolas"/>
      <w:color w:val="204A87"/>
      <w:sz w:val="22"/>
      <w:shd w:fill="F8F8F8" w:val="clear"/>
    </w:rPr>
  </w:style>
  <w:style w:type="character" w:styleId="WWDecValTok">
    <w:name w:val="WW-DecValTok"/>
    <w:qFormat/>
    <w:rPr>
      <w:rFonts w:ascii="Consolas" w:hAnsi="Consolas" w:cs="Consolas"/>
      <w:color w:val="0000CF"/>
      <w:sz w:val="22"/>
      <w:shd w:fill="F8F8F8" w:val="clear"/>
    </w:rPr>
  </w:style>
  <w:style w:type="character" w:styleId="WWBaseNTok">
    <w:name w:val="WW-BaseNTok"/>
    <w:qFormat/>
    <w:rPr>
      <w:rFonts w:ascii="Consolas" w:hAnsi="Consolas" w:cs="Consolas"/>
      <w:color w:val="0000CF"/>
      <w:sz w:val="22"/>
      <w:shd w:fill="F8F8F8" w:val="clear"/>
    </w:rPr>
  </w:style>
  <w:style w:type="character" w:styleId="WWFloatTok">
    <w:name w:val="WW-FloatTok"/>
    <w:qFormat/>
    <w:rPr>
      <w:rFonts w:ascii="Consolas" w:hAnsi="Consolas" w:cs="Consolas"/>
      <w:color w:val="0000CF"/>
      <w:sz w:val="22"/>
      <w:shd w:fill="F8F8F8" w:val="clear"/>
    </w:rPr>
  </w:style>
  <w:style w:type="character" w:styleId="WWCharTok">
    <w:name w:val="WW-CharTok"/>
    <w:qFormat/>
    <w:rPr>
      <w:rFonts w:ascii="Consolas" w:hAnsi="Consolas" w:cs="Consolas"/>
      <w:color w:val="4E9A06"/>
      <w:sz w:val="22"/>
      <w:shd w:fill="F8F8F8" w:val="clear"/>
    </w:rPr>
  </w:style>
  <w:style w:type="character" w:styleId="WWStringTok">
    <w:name w:val="WW-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WWCommentTok">
    <w:name w:val="WW-Comment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WWOtherTok">
    <w:name w:val="WW-OtherTok"/>
    <w:qFormat/>
    <w:rPr>
      <w:rFonts w:ascii="Consolas" w:hAnsi="Consolas" w:cs="Consolas"/>
      <w:color w:val="8F5902"/>
      <w:sz w:val="22"/>
      <w:shd w:fill="F8F8F8" w:val="clear"/>
    </w:rPr>
  </w:style>
  <w:style w:type="character" w:styleId="WWAlertTok">
    <w:name w:val="WW-AlertTok"/>
    <w:qFormat/>
    <w:rPr>
      <w:rFonts w:ascii="Consolas" w:hAnsi="Consolas" w:cs="Consolas"/>
      <w:color w:val="EF2929"/>
      <w:sz w:val="22"/>
      <w:shd w:fill="F8F8F8" w:val="clear"/>
    </w:rPr>
  </w:style>
  <w:style w:type="character" w:styleId="WWFunctionTok">
    <w:name w:val="WW-FunctionTok"/>
    <w:qFormat/>
    <w:rPr>
      <w:rFonts w:ascii="Consolas" w:hAnsi="Consolas" w:cs="Consolas"/>
      <w:color w:val="000000"/>
      <w:sz w:val="22"/>
      <w:shd w:fill="F8F8F8" w:val="clear"/>
    </w:rPr>
  </w:style>
  <w:style w:type="character" w:styleId="WWRegionMarkerTok">
    <w:name w:val="WW-RegionMarkerTok"/>
    <w:qFormat/>
    <w:rPr>
      <w:rFonts w:ascii="Consolas" w:hAnsi="Consolas" w:cs="Consolas"/>
      <w:sz w:val="22"/>
      <w:shd w:fill="F8F8F8" w:val="clear"/>
    </w:rPr>
  </w:style>
  <w:style w:type="character" w:styleId="WWErrorTok">
    <w:name w:val="WW-ErrorTok"/>
    <w:qFormat/>
    <w:rPr>
      <w:rFonts w:ascii="Consolas" w:hAnsi="Consolas" w:cs="Consolas"/>
      <w:b/>
      <w:sz w:val="22"/>
      <w:shd w:fill="F8F8F8" w:val="clear"/>
    </w:rPr>
  </w:style>
  <w:style w:type="character" w:styleId="WWNormalTok">
    <w:name w:val="WW-NormalTok"/>
    <w:qFormat/>
    <w:rPr>
      <w:rFonts w:ascii="Consolas" w:hAnsi="Consolas" w:cs="Consolas"/>
      <w:sz w:val="22"/>
      <w:shd w:fill="F8F8F8" w:val="clear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240"/>
      <w:jc w:val="center"/>
    </w:pPr>
    <w:rPr>
      <w:rFonts w:ascii="Calibri" w:hAnsi="Calibri" w:eastAsia="Times New Roman" w:cs="Times New Roman"/>
      <w:b/>
      <w:bCs/>
      <w:color w:val="345A8A"/>
      <w:sz w:val="36"/>
      <w:szCs w:val="36"/>
    </w:rPr>
  </w:style>
  <w:style w:type="paragraph" w:styleId="TextBody">
    <w:name w:val="Body Text"/>
    <w:basedOn w:val="Normal"/>
    <w:pPr>
      <w:spacing w:before="18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pact">
    <w:name w:val="Compact"/>
    <w:basedOn w:val="Normal"/>
    <w:qFormat/>
    <w:pPr>
      <w:spacing w:before="36" w:after="36"/>
    </w:pPr>
    <w:rPr/>
  </w:style>
  <w:style w:type="paragraph" w:styleId="Subtitle">
    <w:name w:val="Subtitle"/>
    <w:basedOn w:val="Heading"/>
    <w:next w:val="Normal"/>
    <w:qFormat/>
    <w:pPr>
      <w:keepNext w:val="true"/>
      <w:keepLines/>
      <w:spacing w:before="240" w:after="240"/>
      <w:jc w:val="center"/>
    </w:pPr>
    <w:rPr>
      <w:sz w:val="30"/>
      <w:szCs w:val="30"/>
    </w:rPr>
  </w:style>
  <w:style w:type="paragraph" w:styleId="Author">
    <w:name w:val="Author"/>
    <w:next w:val="Normal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ate">
    <w:name w:val="Date"/>
    <w:next w:val="Normal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Normal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Quote">
    <w:name w:val="Block Quote"/>
    <w:basedOn w:val="Normal"/>
    <w:next w:val="Normal"/>
    <w:qFormat/>
    <w:pPr>
      <w:spacing w:before="100" w:after="100"/>
    </w:pPr>
    <w:rPr>
      <w:rFonts w:ascii="Calibri" w:hAnsi="Calibri" w:eastAsia="Times New Roman" w:cs="Times New Roman"/>
      <w:bCs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DefinitionTerm">
    <w:name w:val="Definition Term"/>
    <w:basedOn w:val="Normal"/>
    <w:next w:val="Definition"/>
    <w:qFormat/>
    <w:pPr>
      <w:keepNext w:val="true"/>
      <w:keepLines/>
      <w:spacing w:before="180" w:after="0"/>
    </w:pPr>
    <w:rPr>
      <w:b/>
    </w:rPr>
  </w:style>
  <w:style w:type="paragraph" w:styleId="Definition">
    <w:name w:val="Definition"/>
    <w:basedOn w:val="Normal"/>
    <w:qFormat/>
    <w:pPr/>
    <w:rPr/>
  </w:style>
  <w:style w:type="paragraph" w:styleId="TableCaption">
    <w:name w:val="Table Caption"/>
    <w:basedOn w:val="Normal"/>
    <w:qFormat/>
    <w:pPr>
      <w:spacing w:before="0" w:after="120"/>
    </w:pPr>
    <w:rPr>
      <w:i/>
    </w:rPr>
  </w:style>
  <w:style w:type="paragraph" w:styleId="ImageCaption">
    <w:name w:val="Image Caption"/>
    <w:basedOn w:val="Normal"/>
    <w:qFormat/>
    <w:pPr>
      <w:spacing w:before="0" w:after="120"/>
    </w:pPr>
    <w:rPr>
      <w:i/>
    </w:rPr>
  </w:style>
  <w:style w:type="paragraph" w:styleId="SourceCode">
    <w:name w:val="Source Code"/>
    <w:basedOn w:val="Normal"/>
    <w:qFormat/>
    <w:pPr/>
    <w:rPr/>
  </w:style>
  <w:style w:type="paragraph" w:styleId="WWSourceCode">
    <w:name w:val="WW-Source Code"/>
    <w:basedOn w:val="Normal"/>
    <w:qFormat/>
    <w:pPr>
      <w:shd w:fill="F8F8F8" w:val="clear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5:18:00Z</dcterms:created>
  <dc:creator>Chris</dc:creator>
  <dc:description/>
  <dc:language>en-US</dc:language>
  <cp:lastModifiedBy>Chris Habeck</cp:lastModifiedBy>
  <dcterms:modified xsi:type="dcterms:W3CDTF">2015-07-31T15:19:00Z</dcterms:modified>
  <cp:revision>4</cp:revision>
  <dc:subject/>
  <dc:title>Deer_meta-analysis.R</dc:title>
</cp:coreProperties>
</file>